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420" w:rsidRPr="00B37A51" w:rsidRDefault="00C70420" w:rsidP="00C70420">
      <w:pPr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37A5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</w:t>
      </w:r>
      <w:r w:rsidRPr="00B37A5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able. Relative gene expression in ischemic ATM of the DF-521-administered group vs. the control (Fig. 3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07"/>
        <w:gridCol w:w="2591"/>
      </w:tblGrid>
      <w:tr w:rsidR="00C70420" w:rsidRPr="00B37A51" w:rsidTr="00B5577F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Day 3</w:t>
            </w:r>
          </w:p>
        </w:tc>
        <w:tc>
          <w:tcPr>
            <w:tcW w:w="2591" w:type="dxa"/>
            <w:tcBorders>
              <w:top w:val="single" w:sz="12" w:space="0" w:color="auto"/>
              <w:bottom w:val="single" w:sz="12" w:space="0" w:color="auto"/>
            </w:tcBorders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Day 7</w:t>
            </w:r>
          </w:p>
        </w:tc>
      </w:tr>
      <w:tr w:rsidR="00C70420" w:rsidRPr="00B37A51" w:rsidTr="00B5577F">
        <w:tc>
          <w:tcPr>
            <w:tcW w:w="1418" w:type="dxa"/>
            <w:tcBorders>
              <w:top w:val="single" w:sz="12" w:space="0" w:color="auto"/>
            </w:tcBorders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Tnf</w:t>
            </w:r>
            <w:proofErr w:type="spellEnd"/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-</w:t>
            </w:r>
            <w:r w:rsidRPr="00B37A51">
              <w:rPr>
                <w:rFonts w:ascii="Times New Roman" w:eastAsia="游明朝" w:hAnsi="Times New Roman" w:cs="Times New Roman"/>
                <w:i/>
                <w:color w:val="000000" w:themeColor="text1"/>
                <w:szCs w:val="22"/>
              </w:rPr>
              <w:t>α</w:t>
            </w:r>
          </w:p>
        </w:tc>
        <w:tc>
          <w:tcPr>
            <w:tcW w:w="2507" w:type="dxa"/>
            <w:tcBorders>
              <w:top w:val="single" w:sz="12" w:space="0" w:color="auto"/>
            </w:tcBorders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311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0914*</w:t>
            </w:r>
          </w:p>
        </w:tc>
        <w:tc>
          <w:tcPr>
            <w:tcW w:w="2591" w:type="dxa"/>
            <w:tcBorders>
              <w:top w:val="single" w:sz="12" w:space="0" w:color="auto"/>
            </w:tcBorders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655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3510*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Il-10</w:t>
            </w:r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493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2077*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.190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3415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Nos2</w:t>
            </w:r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379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2601**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391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0512*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dstrike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Arg-1</w:t>
            </w:r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224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2609*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4.033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1.7980*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Hif-1</w:t>
            </w:r>
            <w:r w:rsidRPr="00B37A51">
              <w:rPr>
                <w:rFonts w:ascii="Times New Roman" w:eastAsia="游明朝" w:hAnsi="Times New Roman" w:cs="Times New Roman"/>
                <w:i/>
                <w:color w:val="000000" w:themeColor="text1"/>
                <w:szCs w:val="22"/>
              </w:rPr>
              <w:t>α</w:t>
            </w:r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331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1326*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739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0872*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Vegf</w:t>
            </w:r>
            <w:proofErr w:type="spellEnd"/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-a</w:t>
            </w:r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191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3856**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165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0414*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Plgf</w:t>
            </w:r>
            <w:proofErr w:type="spellEnd"/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349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0926*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.397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2235**</w:t>
            </w:r>
          </w:p>
        </w:tc>
      </w:tr>
      <w:tr w:rsidR="00C70420" w:rsidRPr="00B37A51" w:rsidTr="00B5577F">
        <w:tc>
          <w:tcPr>
            <w:tcW w:w="1418" w:type="dxa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Myod1</w:t>
            </w:r>
          </w:p>
        </w:tc>
        <w:tc>
          <w:tcPr>
            <w:tcW w:w="2507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576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5416</w:t>
            </w:r>
          </w:p>
        </w:tc>
        <w:tc>
          <w:tcPr>
            <w:tcW w:w="2591" w:type="dxa"/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834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2780</w:t>
            </w:r>
          </w:p>
        </w:tc>
      </w:tr>
      <w:tr w:rsidR="00C70420" w:rsidRPr="00B37A51" w:rsidTr="00B5577F">
        <w:tc>
          <w:tcPr>
            <w:tcW w:w="1418" w:type="dxa"/>
            <w:tcBorders>
              <w:bottom w:val="single" w:sz="12" w:space="0" w:color="auto"/>
            </w:tcBorders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Myog</w:t>
            </w:r>
            <w:proofErr w:type="spellEnd"/>
          </w:p>
        </w:tc>
        <w:tc>
          <w:tcPr>
            <w:tcW w:w="2507" w:type="dxa"/>
            <w:tcBorders>
              <w:bottom w:val="single" w:sz="12" w:space="0" w:color="auto"/>
            </w:tcBorders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293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1064*</w:t>
            </w:r>
          </w:p>
        </w:tc>
        <w:tc>
          <w:tcPr>
            <w:tcW w:w="2591" w:type="dxa"/>
            <w:tcBorders>
              <w:bottom w:val="single" w:sz="12" w:space="0" w:color="auto"/>
            </w:tcBorders>
            <w:vAlign w:val="bottom"/>
          </w:tcPr>
          <w:p w:rsidR="00C70420" w:rsidRPr="00B37A51" w:rsidRDefault="00C70420" w:rsidP="00B5577F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.846 </w:t>
            </w:r>
            <w:r w:rsidRPr="00B37A51">
              <w:rPr>
                <w:rFonts w:ascii="Times New Roman" w:eastAsia="游明朝" w:hAnsi="Times New Roman" w:cs="Times New Roman"/>
                <w:color w:val="000000" w:themeColor="text1"/>
                <w:szCs w:val="22"/>
              </w:rPr>
              <w:t xml:space="preserve">± 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0.4252*</w:t>
            </w:r>
          </w:p>
        </w:tc>
      </w:tr>
    </w:tbl>
    <w:p w:rsidR="00C70420" w:rsidRPr="00B37A51" w:rsidRDefault="00C70420" w:rsidP="00C70420">
      <w:pPr>
        <w:jc w:val="both"/>
        <w:rPr>
          <w:rFonts w:ascii="Times New Roman" w:hAnsi="Times New Roman" w:cs="Times New Roman"/>
          <w:b/>
          <w:color w:val="000000" w:themeColor="text1"/>
          <w:szCs w:val="22"/>
        </w:rPr>
      </w:pPr>
      <w:r w:rsidRPr="00B37A51">
        <w:rPr>
          <w:rFonts w:ascii="Times New Roman" w:hAnsi="Times New Roman" w:cs="Times New Roman"/>
          <w:color w:val="000000" w:themeColor="text1"/>
          <w:szCs w:val="22"/>
        </w:rPr>
        <w:t xml:space="preserve">The values present the fold change of the expression of each gene as mean </w:t>
      </w:r>
      <w:r w:rsidRPr="00B37A51">
        <w:rPr>
          <w:rFonts w:ascii="Times New Roman" w:eastAsia="游明朝" w:hAnsi="Times New Roman" w:cs="Times New Roman"/>
          <w:color w:val="000000" w:themeColor="text1"/>
          <w:szCs w:val="22"/>
        </w:rPr>
        <w:t>± SD</w:t>
      </w:r>
      <w:r w:rsidRPr="00B37A51">
        <w:rPr>
          <w:rFonts w:ascii="Times New Roman" w:hAnsi="Times New Roman" w:cs="Times New Roman"/>
          <w:color w:val="000000" w:themeColor="text1"/>
          <w:szCs w:val="22"/>
        </w:rPr>
        <w:t>. Asterisks indicate statistical significance. *</w:t>
      </w:r>
      <w:r w:rsidRPr="00B37A51">
        <w:rPr>
          <w:rFonts w:ascii="Times New Roman" w:hAnsi="Times New Roman" w:cs="Times New Roman"/>
          <w:i/>
          <w:color w:val="000000" w:themeColor="text1"/>
          <w:szCs w:val="22"/>
        </w:rPr>
        <w:t>P</w:t>
      </w:r>
      <w:r w:rsidRPr="00B37A51">
        <w:rPr>
          <w:rFonts w:ascii="Times New Roman" w:hAnsi="Times New Roman" w:cs="Times New Roman"/>
          <w:color w:val="000000" w:themeColor="text1"/>
          <w:szCs w:val="22"/>
        </w:rPr>
        <w:t xml:space="preserve"> &lt; 0.05,</w:t>
      </w:r>
      <w:r w:rsidRPr="00B37A51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Pr="00B37A51">
        <w:rPr>
          <w:rFonts w:ascii="Times New Roman" w:hAnsi="Times New Roman" w:cs="Times New Roman"/>
          <w:color w:val="000000" w:themeColor="text1"/>
          <w:szCs w:val="22"/>
        </w:rPr>
        <w:t>**</w:t>
      </w:r>
      <w:r w:rsidRPr="00B37A51">
        <w:rPr>
          <w:rFonts w:ascii="Times New Roman" w:hAnsi="Times New Roman" w:cs="Times New Roman"/>
          <w:i/>
          <w:color w:val="000000" w:themeColor="text1"/>
          <w:szCs w:val="22"/>
        </w:rPr>
        <w:t>P</w:t>
      </w:r>
      <w:r w:rsidRPr="00B37A51">
        <w:rPr>
          <w:rFonts w:ascii="Times New Roman" w:hAnsi="Times New Roman" w:cs="Times New Roman"/>
          <w:color w:val="000000" w:themeColor="text1"/>
          <w:szCs w:val="22"/>
        </w:rPr>
        <w:t xml:space="preserve"> &lt; 0.01; n = 4 or 5.</w:t>
      </w:r>
    </w:p>
    <w:p w:rsidR="00C70420" w:rsidRDefault="00C70420" w:rsidP="00C70420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602AD5" w:rsidRDefault="00C70420">
      <w:bookmarkStart w:id="0" w:name="_GoBack"/>
      <w:bookmarkEnd w:id="0"/>
    </w:p>
    <w:sectPr w:rsidR="00602AD5" w:rsidSect="00806B2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20"/>
    <w:rsid w:val="00005A88"/>
    <w:rsid w:val="00012787"/>
    <w:rsid w:val="00013DF7"/>
    <w:rsid w:val="00026C9D"/>
    <w:rsid w:val="0003102F"/>
    <w:rsid w:val="00060C4A"/>
    <w:rsid w:val="000A1B6E"/>
    <w:rsid w:val="000A1CA5"/>
    <w:rsid w:val="000B1092"/>
    <w:rsid w:val="000D48EB"/>
    <w:rsid w:val="00106C20"/>
    <w:rsid w:val="00106DC0"/>
    <w:rsid w:val="001117E3"/>
    <w:rsid w:val="00134A38"/>
    <w:rsid w:val="00144D5A"/>
    <w:rsid w:val="00165645"/>
    <w:rsid w:val="00186E05"/>
    <w:rsid w:val="001B51F6"/>
    <w:rsid w:val="001D30C4"/>
    <w:rsid w:val="001D5A9E"/>
    <w:rsid w:val="001E1C56"/>
    <w:rsid w:val="001E44C8"/>
    <w:rsid w:val="00203D3D"/>
    <w:rsid w:val="002134F3"/>
    <w:rsid w:val="00255154"/>
    <w:rsid w:val="002675EE"/>
    <w:rsid w:val="0028400F"/>
    <w:rsid w:val="002A7EEC"/>
    <w:rsid w:val="002B4C43"/>
    <w:rsid w:val="002C4042"/>
    <w:rsid w:val="002D1069"/>
    <w:rsid w:val="002E1214"/>
    <w:rsid w:val="00315B73"/>
    <w:rsid w:val="00322DB8"/>
    <w:rsid w:val="0033136F"/>
    <w:rsid w:val="003657D4"/>
    <w:rsid w:val="00374FC4"/>
    <w:rsid w:val="00384BA4"/>
    <w:rsid w:val="00390642"/>
    <w:rsid w:val="003927FB"/>
    <w:rsid w:val="00397FC0"/>
    <w:rsid w:val="003C2B8F"/>
    <w:rsid w:val="003F70C7"/>
    <w:rsid w:val="00407270"/>
    <w:rsid w:val="00440205"/>
    <w:rsid w:val="004517EF"/>
    <w:rsid w:val="00485D2F"/>
    <w:rsid w:val="00496EA3"/>
    <w:rsid w:val="004A0270"/>
    <w:rsid w:val="004B509D"/>
    <w:rsid w:val="00533E22"/>
    <w:rsid w:val="00533FFA"/>
    <w:rsid w:val="0053513C"/>
    <w:rsid w:val="00541C67"/>
    <w:rsid w:val="0054625F"/>
    <w:rsid w:val="00563361"/>
    <w:rsid w:val="005679D2"/>
    <w:rsid w:val="00572DF2"/>
    <w:rsid w:val="00596E98"/>
    <w:rsid w:val="005B372F"/>
    <w:rsid w:val="005B6358"/>
    <w:rsid w:val="005C28EA"/>
    <w:rsid w:val="005D79F2"/>
    <w:rsid w:val="005E1F80"/>
    <w:rsid w:val="005F724D"/>
    <w:rsid w:val="00610951"/>
    <w:rsid w:val="006164D8"/>
    <w:rsid w:val="00617EBF"/>
    <w:rsid w:val="0062459D"/>
    <w:rsid w:val="0063111F"/>
    <w:rsid w:val="00637B95"/>
    <w:rsid w:val="0064105C"/>
    <w:rsid w:val="00662E4D"/>
    <w:rsid w:val="006A14D8"/>
    <w:rsid w:val="006C25CC"/>
    <w:rsid w:val="00726415"/>
    <w:rsid w:val="00732659"/>
    <w:rsid w:val="007732D0"/>
    <w:rsid w:val="00784CFA"/>
    <w:rsid w:val="00796DED"/>
    <w:rsid w:val="007A2B27"/>
    <w:rsid w:val="007A636E"/>
    <w:rsid w:val="007B46FC"/>
    <w:rsid w:val="007D3B3D"/>
    <w:rsid w:val="007D7CA1"/>
    <w:rsid w:val="008013A2"/>
    <w:rsid w:val="00804A2D"/>
    <w:rsid w:val="00806B28"/>
    <w:rsid w:val="00812C85"/>
    <w:rsid w:val="0081566D"/>
    <w:rsid w:val="00825349"/>
    <w:rsid w:val="008272FF"/>
    <w:rsid w:val="0084142A"/>
    <w:rsid w:val="008441DD"/>
    <w:rsid w:val="008459E4"/>
    <w:rsid w:val="00846895"/>
    <w:rsid w:val="008803B5"/>
    <w:rsid w:val="00891B0A"/>
    <w:rsid w:val="00891B71"/>
    <w:rsid w:val="008A7BBC"/>
    <w:rsid w:val="008E3590"/>
    <w:rsid w:val="008F2B08"/>
    <w:rsid w:val="0096496F"/>
    <w:rsid w:val="00977C06"/>
    <w:rsid w:val="00995397"/>
    <w:rsid w:val="009953C3"/>
    <w:rsid w:val="009A1E86"/>
    <w:rsid w:val="009B2823"/>
    <w:rsid w:val="009D18CC"/>
    <w:rsid w:val="009E2332"/>
    <w:rsid w:val="00A16E74"/>
    <w:rsid w:val="00A325C0"/>
    <w:rsid w:val="00A43263"/>
    <w:rsid w:val="00A516EE"/>
    <w:rsid w:val="00A6032C"/>
    <w:rsid w:val="00A62BEA"/>
    <w:rsid w:val="00A64D8A"/>
    <w:rsid w:val="00A73B70"/>
    <w:rsid w:val="00A85042"/>
    <w:rsid w:val="00A96E70"/>
    <w:rsid w:val="00AC1209"/>
    <w:rsid w:val="00AC2546"/>
    <w:rsid w:val="00AC7F18"/>
    <w:rsid w:val="00AD0E86"/>
    <w:rsid w:val="00AF2E10"/>
    <w:rsid w:val="00B314A8"/>
    <w:rsid w:val="00B337C2"/>
    <w:rsid w:val="00B34F1C"/>
    <w:rsid w:val="00B52FC5"/>
    <w:rsid w:val="00B619F5"/>
    <w:rsid w:val="00BA2FD8"/>
    <w:rsid w:val="00BA7443"/>
    <w:rsid w:val="00BB0EFE"/>
    <w:rsid w:val="00BB5220"/>
    <w:rsid w:val="00BB77F6"/>
    <w:rsid w:val="00BC55F9"/>
    <w:rsid w:val="00BF65ED"/>
    <w:rsid w:val="00C0723A"/>
    <w:rsid w:val="00C17830"/>
    <w:rsid w:val="00C538FB"/>
    <w:rsid w:val="00C70420"/>
    <w:rsid w:val="00CE1A74"/>
    <w:rsid w:val="00CF4BC9"/>
    <w:rsid w:val="00D020BE"/>
    <w:rsid w:val="00D45F86"/>
    <w:rsid w:val="00D50DF2"/>
    <w:rsid w:val="00D51C0F"/>
    <w:rsid w:val="00D70F00"/>
    <w:rsid w:val="00D80478"/>
    <w:rsid w:val="00D83473"/>
    <w:rsid w:val="00DA7286"/>
    <w:rsid w:val="00DB655F"/>
    <w:rsid w:val="00DD164E"/>
    <w:rsid w:val="00DE200E"/>
    <w:rsid w:val="00E13E5E"/>
    <w:rsid w:val="00E165E0"/>
    <w:rsid w:val="00E85B8E"/>
    <w:rsid w:val="00EB4C8E"/>
    <w:rsid w:val="00EC65EF"/>
    <w:rsid w:val="00ED7008"/>
    <w:rsid w:val="00EF4A7A"/>
    <w:rsid w:val="00F2655B"/>
    <w:rsid w:val="00F40D0E"/>
    <w:rsid w:val="00F446E6"/>
    <w:rsid w:val="00F45D43"/>
    <w:rsid w:val="00F719C0"/>
    <w:rsid w:val="00F96075"/>
    <w:rsid w:val="00FA447D"/>
    <w:rsid w:val="00FD2B7D"/>
    <w:rsid w:val="00FE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4D4E4"/>
  <w14:defaultImageDpi w14:val="32767"/>
  <w15:chartTrackingRefBased/>
  <w15:docId w15:val="{A05491DC-1721-E64A-B3E1-E818D942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70420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0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　治史</dc:creator>
  <cp:keywords/>
  <dc:description/>
  <cp:lastModifiedBy>増田　治史</cp:lastModifiedBy>
  <cp:revision>1</cp:revision>
  <dcterms:created xsi:type="dcterms:W3CDTF">2019-08-09T00:01:00Z</dcterms:created>
  <dcterms:modified xsi:type="dcterms:W3CDTF">2019-08-09T00:02:00Z</dcterms:modified>
</cp:coreProperties>
</file>